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6DC8C" w14:textId="26397880" w:rsidR="00AC4ACA" w:rsidRDefault="00DB02E5" w:rsidP="00AC4ACA">
      <w:pPr>
        <w:shd w:val="clear" w:color="auto" w:fill="FFFFFF"/>
        <w:spacing w:after="90" w:line="276" w:lineRule="auto"/>
        <w:textAlignment w:val="baseline"/>
        <w:outlineLvl w:val="2"/>
        <w:rPr>
          <w:rStyle w:val="Emphasis"/>
          <w:rFonts w:ascii="Times New Roman" w:hAnsi="Times New Roman" w:cs="Times New Roman"/>
          <w:i w:val="0"/>
          <w:iCs w:val="0"/>
          <w:color w:val="242424"/>
          <w:shd w:val="clear" w:color="auto" w:fill="FFFFFF"/>
        </w:rPr>
      </w:pPr>
      <w:r>
        <w:rPr>
          <w:rStyle w:val="Emphasis"/>
          <w:rFonts w:ascii="Times New Roman" w:hAnsi="Times New Roman" w:cs="Times New Roman"/>
          <w:i w:val="0"/>
          <w:iCs w:val="0"/>
          <w:color w:val="242424"/>
          <w:shd w:val="clear" w:color="auto" w:fill="FFFFFF"/>
        </w:rPr>
        <w:t>Supplementary Materials</w:t>
      </w:r>
      <w:r w:rsidR="00AC4ACA" w:rsidRPr="002E5BC9">
        <w:rPr>
          <w:rStyle w:val="Emphasis"/>
          <w:rFonts w:ascii="Times New Roman" w:hAnsi="Times New Roman" w:cs="Times New Roman"/>
          <w:i w:val="0"/>
          <w:iCs w:val="0"/>
          <w:color w:val="242424"/>
          <w:shd w:val="clear" w:color="auto" w:fill="FFFFFF"/>
        </w:rPr>
        <w:t xml:space="preserve"> - Racial disparities in maternal blood transfusion in the United States by mode of delivery</w:t>
      </w:r>
    </w:p>
    <w:p w14:paraId="2FA3FB47" w14:textId="77777777" w:rsidR="00DB02E5" w:rsidRPr="002E5BC9" w:rsidRDefault="00DB02E5" w:rsidP="00AC4ACA">
      <w:pPr>
        <w:shd w:val="clear" w:color="auto" w:fill="FFFFFF"/>
        <w:spacing w:after="90" w:line="276" w:lineRule="auto"/>
        <w:textAlignment w:val="baseline"/>
        <w:outlineLvl w:val="2"/>
        <w:rPr>
          <w:rFonts w:ascii="Times New Roman" w:eastAsia="Times New Roman" w:hAnsi="Times New Roman" w:cs="Times New Roman"/>
          <w:b/>
          <w:bCs/>
          <w:i/>
          <w:iCs/>
          <w:color w:val="242424"/>
          <w:kern w:val="0"/>
          <w:sz w:val="28"/>
          <w:szCs w:val="28"/>
          <w14:ligatures w14:val="none"/>
        </w:rPr>
      </w:pPr>
    </w:p>
    <w:tbl>
      <w:tblPr>
        <w:tblpPr w:leftFromText="181" w:rightFromText="181" w:vertAnchor="page" w:horzAnchor="margin" w:tblpXSpec="center" w:tblpY="3071"/>
        <w:tblW w:w="15791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547"/>
        <w:gridCol w:w="616"/>
        <w:gridCol w:w="536"/>
        <w:gridCol w:w="974"/>
        <w:gridCol w:w="616"/>
        <w:gridCol w:w="536"/>
        <w:gridCol w:w="974"/>
        <w:gridCol w:w="456"/>
        <w:gridCol w:w="576"/>
        <w:gridCol w:w="1236"/>
        <w:gridCol w:w="567"/>
        <w:gridCol w:w="571"/>
        <w:gridCol w:w="989"/>
        <w:gridCol w:w="616"/>
        <w:gridCol w:w="576"/>
        <w:gridCol w:w="1076"/>
        <w:gridCol w:w="616"/>
        <w:gridCol w:w="576"/>
        <w:gridCol w:w="1137"/>
      </w:tblGrid>
      <w:tr w:rsidR="006F6D45" w:rsidRPr="002E5BC9" w14:paraId="59A797C7" w14:textId="77777777" w:rsidTr="00DB02E5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</w:tcPr>
          <w:p w14:paraId="7696A810" w14:textId="77777777" w:rsidR="006F6D45" w:rsidRPr="00E107DD" w:rsidRDefault="006F6D45" w:rsidP="00DB02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CBA5478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verall (N = 17,905,699)</w:t>
            </w:r>
          </w:p>
        </w:tc>
        <w:tc>
          <w:tcPr>
            <w:tcW w:w="2126" w:type="dxa"/>
            <w:gridSpan w:val="3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63472D60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pontaneous            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</w:t>
            </w:r>
            <w:r w:rsidRPr="00E107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</w:t>
            </w:r>
            <w:proofErr w:type="gramStart"/>
            <w:r w:rsidRPr="00E107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(</w:t>
            </w:r>
            <w:proofErr w:type="gramEnd"/>
            <w:r w:rsidRPr="00E107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= 11,973,049)</w:t>
            </w:r>
          </w:p>
        </w:tc>
        <w:tc>
          <w:tcPr>
            <w:tcW w:w="2268" w:type="dxa"/>
            <w:gridSpan w:val="3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3CA4950A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rceps (n = 95,410)</w:t>
            </w:r>
          </w:p>
        </w:tc>
        <w:tc>
          <w:tcPr>
            <w:tcW w:w="2127" w:type="dxa"/>
            <w:gridSpan w:val="3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0F68052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cuum (n = 479,546)</w:t>
            </w:r>
          </w:p>
        </w:tc>
        <w:tc>
          <w:tcPr>
            <w:tcW w:w="2268" w:type="dxa"/>
            <w:gridSpan w:val="3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5BA57B8A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esarean with TOL 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</w:t>
            </w:r>
            <w:r w:rsidRPr="00E107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E107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(</w:t>
            </w:r>
            <w:proofErr w:type="gramEnd"/>
            <w:r w:rsidRPr="00E107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= 1,516,827)</w:t>
            </w:r>
          </w:p>
        </w:tc>
        <w:tc>
          <w:tcPr>
            <w:tcW w:w="2329" w:type="dxa"/>
            <w:gridSpan w:val="3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0CECE" w:themeFill="background2" w:themeFillShade="E6"/>
            <w:noWrap/>
            <w:vAlign w:val="center"/>
          </w:tcPr>
          <w:p w14:paraId="549FB35B" w14:textId="77777777" w:rsidR="006F6D45" w:rsidRDefault="006F6D45" w:rsidP="00DB02E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07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esarean without TOL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</w:t>
            </w:r>
            <w:r w:rsidRPr="00E107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</w:t>
            </w:r>
          </w:p>
          <w:p w14:paraId="76814E59" w14:textId="2C94697D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(n = 3,840,867)</w:t>
            </w:r>
          </w:p>
        </w:tc>
      </w:tr>
      <w:tr w:rsidR="006F6D45" w:rsidRPr="002E5BC9" w14:paraId="1103DD90" w14:textId="77777777" w:rsidTr="00DB02E5">
        <w:trPr>
          <w:trHeight w:val="227"/>
        </w:trPr>
        <w:tc>
          <w:tcPr>
            <w:tcW w:w="2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D76996B" w14:textId="77777777" w:rsidR="006F6D45" w:rsidRPr="00E107DD" w:rsidRDefault="006F6D45" w:rsidP="00DB02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9E85578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123ADE5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Rat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 1000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0D2E0BD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504957E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BE7D81E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Rat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 1000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85ACC77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E62DBB3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1936680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Rat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 100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ED01BBB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0C4CFF8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96B1A75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Rat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 1000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CE2F1A4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95CF313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DE5F938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Rat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 100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A96A09A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F9C03D2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F4B5AE4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Rat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 100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DEDED"/>
            <w:noWrap/>
            <w:vAlign w:val="center"/>
            <w:hideMark/>
          </w:tcPr>
          <w:p w14:paraId="68EAC13B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</w:tr>
      <w:tr w:rsidR="006F6D45" w:rsidRPr="002E5BC9" w14:paraId="74783942" w14:textId="77777777" w:rsidTr="00DB02E5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DEDED"/>
            <w:noWrap/>
            <w:hideMark/>
          </w:tcPr>
          <w:p w14:paraId="5C578AB8" w14:textId="77777777" w:rsidR="006F6D45" w:rsidRPr="00E107DD" w:rsidRDefault="006F6D45" w:rsidP="00DB02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verall (N = 17,905,699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5719188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424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8DC56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97F1F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42,3.43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46EA4BA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627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22C97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57F77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20, 2.25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1D7AD34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5</w:t>
            </w:r>
          </w:p>
        </w:tc>
        <w:tc>
          <w:tcPr>
            <w:tcW w:w="5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C8DD6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A44F4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36, 9.5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1B40202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52</w:t>
            </w:r>
          </w:p>
        </w:tc>
        <w:tc>
          <w:tcPr>
            <w:tcW w:w="57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DD781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B011BFE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71, 5.10)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BDEF5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510</w:t>
            </w:r>
          </w:p>
        </w:tc>
        <w:tc>
          <w:tcPr>
            <w:tcW w:w="5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514FB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28899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76, 9.06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2FF1DE3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80</w:t>
            </w:r>
          </w:p>
        </w:tc>
        <w:tc>
          <w:tcPr>
            <w:tcW w:w="5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A722C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76ABA42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64, 4.78)</w:t>
            </w:r>
          </w:p>
        </w:tc>
      </w:tr>
      <w:tr w:rsidR="006F6D45" w:rsidRPr="002E5BC9" w14:paraId="4AE0801B" w14:textId="77777777" w:rsidTr="00DB02E5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DEDED"/>
            <w:noWrap/>
            <w:hideMark/>
          </w:tcPr>
          <w:p w14:paraId="43399D86" w14:textId="77777777" w:rsidR="006F6D45" w:rsidRPr="00E107DD" w:rsidRDefault="006F6D45" w:rsidP="00DB02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hite (n = 13,343,790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45D03F6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6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DA585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3BF26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24, 3.30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F78FADB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79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C8C89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8299A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16, 2.22)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590DDE0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CA7A0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78962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17, 9.54)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4BE2993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DD659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B250E64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77, 5.24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5E820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6C647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1638B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64, 8.99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644857D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0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1FCE0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60F0FDE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19, 4.34)</w:t>
            </w:r>
          </w:p>
        </w:tc>
      </w:tr>
      <w:tr w:rsidR="006F6D45" w:rsidRPr="002E5BC9" w14:paraId="1B187C97" w14:textId="77777777" w:rsidTr="00DB02E5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DEDED"/>
            <w:noWrap/>
            <w:hideMark/>
          </w:tcPr>
          <w:p w14:paraId="219F5816" w14:textId="77777777" w:rsidR="006F6D45" w:rsidRPr="00E107DD" w:rsidRDefault="006F6D45" w:rsidP="00DB02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IAN (n = 162,489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9031A62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80C01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13324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23, 9.13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D63CF6F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9A99F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CF981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13, 7.07)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34C7AF2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5486A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7F4AE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.51, 45.31)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1C29FD0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9B7EA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291858A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51, 14.6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CF0CC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EB115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C267B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.7, 19.10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AAD0AD6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57887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A6DA324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.10, 13.52)</w:t>
            </w:r>
          </w:p>
        </w:tc>
      </w:tr>
      <w:tr w:rsidR="006F6D45" w:rsidRPr="002E5BC9" w14:paraId="0FB33399" w14:textId="77777777" w:rsidTr="00DB02E5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DEDED"/>
            <w:noWrap/>
            <w:hideMark/>
          </w:tcPr>
          <w:p w14:paraId="15705E89" w14:textId="77777777" w:rsidR="006F6D45" w:rsidRPr="00E107DD" w:rsidRDefault="006F6D45" w:rsidP="00DB02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lack (n = 2,669,131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2E771A8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0033C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90065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92, 4.06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5E0F63C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349F2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87CD7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09, 2.23)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7EA193B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69DBD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E2311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24, 8.32)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A4420FC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24D46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D4B3539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71, 4.74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5876E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94884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FB813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59, 9.29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3157101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D091F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B73ACA6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55, 6.96)</w:t>
            </w:r>
          </w:p>
        </w:tc>
      </w:tr>
      <w:tr w:rsidR="006F6D45" w:rsidRPr="002E5BC9" w14:paraId="3E753BC8" w14:textId="77777777" w:rsidTr="00DB02E5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DEDED"/>
            <w:noWrap/>
            <w:hideMark/>
          </w:tcPr>
          <w:p w14:paraId="68CF3F82" w14:textId="77777777" w:rsidR="006F6D45" w:rsidRPr="00E107DD" w:rsidRDefault="006F6D45" w:rsidP="00DB02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inese (n = 269,920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1C450A4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68B6F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FCB81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62, 3.02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69F1E2F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5B089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27233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3, 2.14)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EC4073C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67A9D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AAF94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.30, 19.30)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81E92BE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02B90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3C3F10D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96, 5.11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37356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C8E93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65933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70, 9.41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DB8AB0F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72B66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C98D6CC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99, 3.96)</w:t>
            </w:r>
          </w:p>
        </w:tc>
      </w:tr>
      <w:tr w:rsidR="006F6D45" w:rsidRPr="002E5BC9" w14:paraId="07A9A52C" w14:textId="77777777" w:rsidTr="00DB02E5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DEDED"/>
            <w:noWrap/>
            <w:hideMark/>
          </w:tcPr>
          <w:p w14:paraId="3283423F" w14:textId="77777777" w:rsidR="006F6D45" w:rsidRPr="00E107DD" w:rsidRDefault="006F6D45" w:rsidP="00DB02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lipino (n = 145,049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0913583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EDF80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0DD2E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73, 4.39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68229F1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FE2B0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82F23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01, 2.64)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8352A34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0FA96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A2355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82, 18.61)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BEA61B9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3DB23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3EA9AE3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94, 9.36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4FA1E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C09EC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55EFB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57, 13.1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3297828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3807C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094CDD8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23, 5.71)</w:t>
            </w:r>
          </w:p>
        </w:tc>
      </w:tr>
      <w:tr w:rsidR="006F6D45" w:rsidRPr="002E5BC9" w14:paraId="6C00485F" w14:textId="77777777" w:rsidTr="00DB02E5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DEDED"/>
            <w:noWrap/>
            <w:hideMark/>
          </w:tcPr>
          <w:p w14:paraId="12324A53" w14:textId="77777777" w:rsidR="006F6D45" w:rsidRPr="00E107DD" w:rsidRDefault="006F6D45" w:rsidP="00DB02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dian (n = 362,616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E5A149D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5A94B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C8F6B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54, 2.87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5A6C84C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EEFEF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7AC58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2, 1.99)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80B8403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42AFA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18206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07, 12.82)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D660BC7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EA4D6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E6693E2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22, 5.07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445E7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A920D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1BC31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33, 6.81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D9D5182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CBA6D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598A50A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31, 2.97)</w:t>
            </w:r>
          </w:p>
        </w:tc>
      </w:tr>
      <w:tr w:rsidR="006F6D45" w:rsidRPr="002E5BC9" w14:paraId="774D407A" w14:textId="77777777" w:rsidTr="00DB02E5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DEDED"/>
            <w:noWrap/>
            <w:hideMark/>
          </w:tcPr>
          <w:p w14:paraId="61E55940" w14:textId="77777777" w:rsidR="006F6D45" w:rsidRPr="00E107DD" w:rsidRDefault="006F6D45" w:rsidP="00DB02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apanese (n = 30,756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69DC617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53207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D0FEE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15, 3.31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2F9120E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6487A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73C4D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7, 2.13)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021277E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4FE97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7BD66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0, 19.12)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E89C407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20F71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9874627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2, 9.16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B39C8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491FC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152B4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16, 14.02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9AE9B49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7F579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CE0CE0B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35, 5.71)</w:t>
            </w:r>
          </w:p>
        </w:tc>
      </w:tr>
      <w:tr w:rsidR="006F6D45" w:rsidRPr="002E5BC9" w14:paraId="7743E334" w14:textId="77777777" w:rsidTr="00DB02E5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DEDED"/>
            <w:noWrap/>
            <w:hideMark/>
          </w:tcPr>
          <w:p w14:paraId="69AF8945" w14:textId="77777777" w:rsidR="006F6D45" w:rsidRPr="00E107DD" w:rsidRDefault="006F6D45" w:rsidP="00DB02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orean (n = 69,052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E320D23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EAEDD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72222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17, 4.07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1E567FD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3357E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801C8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3, 2.34)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3293BC8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75799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870A9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15, 19.11)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9A6C268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D06C4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0797820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79, 7.81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24541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7C288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E8EE2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29, 15.00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39C45C7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D9651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8EC9605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81, 6.11)</w:t>
            </w:r>
          </w:p>
        </w:tc>
      </w:tr>
      <w:tr w:rsidR="006F6D45" w:rsidRPr="002E5BC9" w14:paraId="0037EDE7" w14:textId="77777777" w:rsidTr="00DB02E5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DEDED"/>
            <w:noWrap/>
            <w:hideMark/>
          </w:tcPr>
          <w:p w14:paraId="0270343C" w14:textId="77777777" w:rsidR="006F6D45" w:rsidRPr="00E107DD" w:rsidRDefault="006F6D45" w:rsidP="00DB02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re than one race (n = 474,647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5909C78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9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F63B0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03B58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19, 3.52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76161BC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F16B5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6D414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01, 2.33)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042D131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01B0B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A5176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52, 11.50)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913D4E3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AEB13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178ECE1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52, 5.92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43753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B3EDA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6E08D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99, 9.79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3F15345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453EF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2E4D7CE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31, 5.20)</w:t>
            </w:r>
          </w:p>
        </w:tc>
      </w:tr>
      <w:tr w:rsidR="006F6D45" w:rsidRPr="002E5BC9" w14:paraId="70C3FBC1" w14:textId="77777777" w:rsidTr="00DB02E5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DEDED"/>
            <w:noWrap/>
            <w:hideMark/>
          </w:tcPr>
          <w:p w14:paraId="7CAE7841" w14:textId="77777777" w:rsidR="006F6D45" w:rsidRPr="00E107DD" w:rsidRDefault="006F6D45" w:rsidP="00DB02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ther Asian (n = 229,487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C483E70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03B69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3F420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62, 4.13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BF94650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B7156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7B6E6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22, 2.72)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A007A69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4D45B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36219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68, 15.90)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0475E62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C8E78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FF28CA1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07, 7.27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9B9DC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BD755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0AA5F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57, 12.41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AC4FE30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8650F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429C053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30, 5.62)</w:t>
            </w:r>
          </w:p>
        </w:tc>
      </w:tr>
      <w:tr w:rsidR="006F6D45" w:rsidRPr="002E5BC9" w14:paraId="3710E165" w14:textId="77777777" w:rsidTr="00DB02E5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EDEDED"/>
            <w:noWrap/>
            <w:hideMark/>
          </w:tcPr>
          <w:p w14:paraId="299DFF85" w14:textId="77777777" w:rsidR="006F6D45" w:rsidRPr="00E107DD" w:rsidRDefault="006F6D45" w:rsidP="00DB02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cific Islander (n = 50,944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D605414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65709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5D0F5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93, 6.22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6EE14EE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5C4B4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809DB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00, 4.27)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81ECF94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E4360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B6EDA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16, 32.21)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21864C8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F2BDB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8A22E99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34, 14.2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28CB5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CCF85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2245D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.1, 19.60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D69F826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1A716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E53FCAA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56, 8.77)</w:t>
            </w:r>
          </w:p>
        </w:tc>
      </w:tr>
      <w:tr w:rsidR="006F6D45" w:rsidRPr="002E5BC9" w14:paraId="25CC24EA" w14:textId="77777777" w:rsidTr="00DB02E5">
        <w:trPr>
          <w:trHeight w:val="227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EDEDED"/>
            <w:noWrap/>
            <w:hideMark/>
          </w:tcPr>
          <w:p w14:paraId="1DA3BF27" w14:textId="77777777" w:rsidR="006F6D45" w:rsidRPr="00E107DD" w:rsidRDefault="006F6D45" w:rsidP="00DB02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ietnamese (n = 97,818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E8FE61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73A674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C59A77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45, 3.11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C39767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9431E4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4AF21C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2, 2.31)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3706CB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0C85CB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7593BD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01, 20.00)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B18F14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CACECE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6C74D3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11, 3.98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CAA123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94976E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821705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55, 10.73)</w:t>
            </w:r>
          </w:p>
        </w:tc>
        <w:tc>
          <w:tcPr>
            <w:tcW w:w="6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BA26A3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68EC98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495198" w14:textId="77777777" w:rsidR="006F6D45" w:rsidRPr="00E107DD" w:rsidRDefault="006F6D45" w:rsidP="00DB02E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07D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19, 3.64)</w:t>
            </w:r>
          </w:p>
        </w:tc>
      </w:tr>
    </w:tbl>
    <w:p w14:paraId="783519D0" w14:textId="77777777" w:rsidR="00AC4ACA" w:rsidRPr="002E5BC9" w:rsidRDefault="00AC4ACA" w:rsidP="00AC4ACA">
      <w:pPr>
        <w:shd w:val="clear" w:color="auto" w:fill="FFFFFF"/>
        <w:spacing w:after="90" w:line="276" w:lineRule="auto"/>
        <w:textAlignment w:val="baseline"/>
        <w:outlineLvl w:val="2"/>
        <w:rPr>
          <w:rFonts w:ascii="Times New Roman" w:eastAsia="Times New Roman" w:hAnsi="Times New Roman" w:cs="Times New Roman"/>
          <w:b/>
          <w:bCs/>
          <w:i/>
          <w:iCs/>
          <w:color w:val="242424"/>
          <w:kern w:val="0"/>
          <w:sz w:val="28"/>
          <w:szCs w:val="28"/>
          <w14:ligatures w14:val="none"/>
        </w:rPr>
      </w:pPr>
    </w:p>
    <w:p w14:paraId="509FB01B" w14:textId="1933D87F" w:rsidR="00DB02E5" w:rsidRPr="002E5BC9" w:rsidRDefault="00DB02E5" w:rsidP="00A917E1">
      <w:pPr>
        <w:shd w:val="clear" w:color="auto" w:fill="FFFFFF"/>
        <w:spacing w:after="90" w:line="276" w:lineRule="auto"/>
        <w:textAlignment w:val="baseline"/>
        <w:outlineLvl w:val="2"/>
        <w:rPr>
          <w:rFonts w:ascii="Times New Roman" w:eastAsia="Times New Roman" w:hAnsi="Times New Roman" w:cs="Times New Roman"/>
          <w:color w:val="242424"/>
          <w:kern w:val="0"/>
          <w14:ligatures w14:val="none"/>
        </w:rPr>
      </w:pPr>
      <w:r w:rsidRPr="002E5BC9">
        <w:rPr>
          <w:rFonts w:ascii="Times New Roman" w:eastAsia="Times New Roman" w:hAnsi="Times New Roman" w:cs="Times New Roman"/>
          <w:color w:val="242424"/>
          <w:kern w:val="0"/>
          <w14:ligatures w14:val="none"/>
        </w:rPr>
        <w:t>Table S1. Crude rates of maternal blood transfusion within each mode of delivery by maternal race.</w:t>
      </w:r>
    </w:p>
    <w:p w14:paraId="57ECA9FE" w14:textId="77777777" w:rsidR="004C13E9" w:rsidRPr="002E5BC9" w:rsidRDefault="004C13E9" w:rsidP="004C13E9">
      <w:pPr>
        <w:shd w:val="clear" w:color="auto" w:fill="FFFFFF"/>
        <w:spacing w:after="90" w:line="276" w:lineRule="auto"/>
        <w:textAlignment w:val="baseline"/>
        <w:outlineLvl w:val="2"/>
        <w:rPr>
          <w:rFonts w:ascii="Times New Roman" w:eastAsia="Times New Roman" w:hAnsi="Times New Roman" w:cs="Times New Roman"/>
          <w:color w:val="242424"/>
          <w:kern w:val="0"/>
          <w14:ligatures w14:val="none"/>
        </w:rPr>
      </w:pPr>
      <w:r w:rsidRPr="002E5BC9">
        <w:rPr>
          <w:rFonts w:ascii="Times New Roman" w:eastAsia="Times New Roman" w:hAnsi="Times New Roman" w:cs="Times New Roman"/>
          <w:color w:val="242424"/>
          <w:kern w:val="0"/>
          <w14:ligatures w14:val="none"/>
        </w:rPr>
        <w:t>AIAN, American Indian and Alaska Native; TOL, trial of labour.</w:t>
      </w:r>
    </w:p>
    <w:p w14:paraId="177B5D10" w14:textId="77777777" w:rsidR="00084604" w:rsidRPr="002E5BC9" w:rsidRDefault="00084604" w:rsidP="00A917E1">
      <w:pPr>
        <w:shd w:val="clear" w:color="auto" w:fill="FFFFFF"/>
        <w:spacing w:after="90" w:line="276" w:lineRule="auto"/>
        <w:textAlignment w:val="baseline"/>
        <w:outlineLvl w:val="2"/>
        <w:rPr>
          <w:rFonts w:ascii="Times New Roman" w:eastAsia="Times New Roman" w:hAnsi="Times New Roman" w:cs="Times New Roman"/>
          <w:color w:val="242424"/>
          <w:kern w:val="0"/>
          <w14:ligatures w14:val="none"/>
        </w:rPr>
      </w:pPr>
    </w:p>
    <w:p w14:paraId="64DC19C0" w14:textId="77777777" w:rsidR="008E3EBC" w:rsidRPr="002E5BC9" w:rsidRDefault="008E3EBC" w:rsidP="00A917E1">
      <w:pPr>
        <w:shd w:val="clear" w:color="auto" w:fill="FFFFFF"/>
        <w:spacing w:after="90" w:line="276" w:lineRule="auto"/>
        <w:textAlignment w:val="baseline"/>
        <w:outlineLvl w:val="2"/>
        <w:rPr>
          <w:rFonts w:ascii="Times New Roman" w:eastAsia="Times New Roman" w:hAnsi="Times New Roman" w:cs="Times New Roman"/>
          <w:color w:val="242424"/>
          <w:kern w:val="0"/>
          <w14:ligatures w14:val="none"/>
        </w:rPr>
      </w:pPr>
    </w:p>
    <w:p w14:paraId="7F122B9D" w14:textId="77777777" w:rsidR="008E3EBC" w:rsidRPr="002E5BC9" w:rsidRDefault="008E3EBC" w:rsidP="00A917E1">
      <w:pPr>
        <w:shd w:val="clear" w:color="auto" w:fill="FFFFFF"/>
        <w:spacing w:after="90" w:line="276" w:lineRule="auto"/>
        <w:textAlignment w:val="baseline"/>
        <w:outlineLvl w:val="2"/>
        <w:rPr>
          <w:rFonts w:ascii="Times New Roman" w:eastAsia="Times New Roman" w:hAnsi="Times New Roman" w:cs="Times New Roman"/>
          <w:color w:val="242424"/>
          <w:kern w:val="0"/>
          <w14:ligatures w14:val="none"/>
        </w:rPr>
      </w:pPr>
    </w:p>
    <w:p w14:paraId="288736FA" w14:textId="77777777" w:rsidR="008E3EBC" w:rsidRPr="002E5BC9" w:rsidRDefault="008E3EBC" w:rsidP="00A917E1">
      <w:pPr>
        <w:shd w:val="clear" w:color="auto" w:fill="FFFFFF"/>
        <w:spacing w:after="90" w:line="276" w:lineRule="auto"/>
        <w:textAlignment w:val="baseline"/>
        <w:outlineLvl w:val="2"/>
        <w:rPr>
          <w:rFonts w:ascii="Times New Roman" w:eastAsia="Times New Roman" w:hAnsi="Times New Roman" w:cs="Times New Roman"/>
          <w:color w:val="242424"/>
          <w:kern w:val="0"/>
          <w14:ligatures w14:val="none"/>
        </w:rPr>
      </w:pPr>
    </w:p>
    <w:p w14:paraId="3C2CAAB9" w14:textId="77777777" w:rsidR="008E3EBC" w:rsidRPr="002E5BC9" w:rsidRDefault="008E3EBC" w:rsidP="00A917E1">
      <w:pPr>
        <w:shd w:val="clear" w:color="auto" w:fill="FFFFFF"/>
        <w:spacing w:after="90" w:line="276" w:lineRule="auto"/>
        <w:textAlignment w:val="baseline"/>
        <w:outlineLvl w:val="2"/>
        <w:rPr>
          <w:rFonts w:ascii="Times New Roman" w:eastAsia="Times New Roman" w:hAnsi="Times New Roman" w:cs="Times New Roman"/>
          <w:color w:val="242424"/>
          <w:kern w:val="0"/>
          <w14:ligatures w14:val="none"/>
        </w:rPr>
      </w:pPr>
    </w:p>
    <w:p w14:paraId="3AC1EA9E" w14:textId="77777777" w:rsidR="004C13E9" w:rsidRPr="002E5BC9" w:rsidRDefault="004C13E9" w:rsidP="00907710">
      <w:pPr>
        <w:shd w:val="clear" w:color="auto" w:fill="FFFFFF"/>
        <w:spacing w:after="90" w:line="276" w:lineRule="auto"/>
        <w:textAlignment w:val="baseline"/>
        <w:outlineLvl w:val="2"/>
        <w:rPr>
          <w:rFonts w:ascii="Times New Roman" w:eastAsia="Times New Roman" w:hAnsi="Times New Roman" w:cs="Times New Roman"/>
          <w:color w:val="242424"/>
          <w:kern w:val="0"/>
          <w14:ligatures w14:val="none"/>
        </w:rPr>
      </w:pPr>
    </w:p>
    <w:p w14:paraId="6D1A9B28" w14:textId="7691C4A8" w:rsidR="002E5BC9" w:rsidRPr="002E5BC9" w:rsidRDefault="002E5BC9" w:rsidP="00714F45">
      <w:pPr>
        <w:shd w:val="clear" w:color="auto" w:fill="FFFFFF"/>
        <w:spacing w:after="90" w:line="276" w:lineRule="auto"/>
        <w:textAlignment w:val="baseline"/>
        <w:outlineLvl w:val="2"/>
        <w:rPr>
          <w:rFonts w:ascii="Times New Roman" w:eastAsia="Times New Roman" w:hAnsi="Times New Roman" w:cs="Times New Roman"/>
          <w:color w:val="242424"/>
          <w:kern w:val="0"/>
          <w14:ligatures w14:val="none"/>
        </w:rPr>
      </w:pPr>
    </w:p>
    <w:sectPr w:rsidR="002E5BC9" w:rsidRPr="002E5BC9" w:rsidSect="007B33A6">
      <w:pgSz w:w="15840" w:h="12240" w:orient="landscape"/>
      <w:pgMar w:top="1440" w:right="1440" w:bottom="1440" w:left="129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58507828">
    <w:abstractNumId w:val="1"/>
  </w:num>
  <w:num w:numId="2" w16cid:durableId="962156344">
    <w:abstractNumId w:val="2"/>
  </w:num>
  <w:num w:numId="3" w16cid:durableId="72897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ACA"/>
    <w:rsid w:val="000200AC"/>
    <w:rsid w:val="00074F8A"/>
    <w:rsid w:val="00084604"/>
    <w:rsid w:val="000C73DC"/>
    <w:rsid w:val="000F76BA"/>
    <w:rsid w:val="0016191A"/>
    <w:rsid w:val="0016533C"/>
    <w:rsid w:val="0016650A"/>
    <w:rsid w:val="00166E97"/>
    <w:rsid w:val="00172FBE"/>
    <w:rsid w:val="00183063"/>
    <w:rsid w:val="001846BF"/>
    <w:rsid w:val="001859A2"/>
    <w:rsid w:val="001A4675"/>
    <w:rsid w:val="001A49FB"/>
    <w:rsid w:val="001B70A0"/>
    <w:rsid w:val="00282B0B"/>
    <w:rsid w:val="002E5BC9"/>
    <w:rsid w:val="00313DB1"/>
    <w:rsid w:val="00326D69"/>
    <w:rsid w:val="00336C1B"/>
    <w:rsid w:val="00343C2E"/>
    <w:rsid w:val="00370BB2"/>
    <w:rsid w:val="0037483D"/>
    <w:rsid w:val="003F467E"/>
    <w:rsid w:val="004255D7"/>
    <w:rsid w:val="004462B1"/>
    <w:rsid w:val="004806AE"/>
    <w:rsid w:val="00495F11"/>
    <w:rsid w:val="004C13E9"/>
    <w:rsid w:val="004C558A"/>
    <w:rsid w:val="004E41E6"/>
    <w:rsid w:val="00522BDE"/>
    <w:rsid w:val="00587CF4"/>
    <w:rsid w:val="005A638B"/>
    <w:rsid w:val="005D5113"/>
    <w:rsid w:val="005F5149"/>
    <w:rsid w:val="00650C14"/>
    <w:rsid w:val="006902B7"/>
    <w:rsid w:val="00693CAB"/>
    <w:rsid w:val="006B09BD"/>
    <w:rsid w:val="006D01BF"/>
    <w:rsid w:val="006E5D59"/>
    <w:rsid w:val="006F2AA9"/>
    <w:rsid w:val="006F6D45"/>
    <w:rsid w:val="00714F45"/>
    <w:rsid w:val="007B33A6"/>
    <w:rsid w:val="007C36AA"/>
    <w:rsid w:val="007E3B27"/>
    <w:rsid w:val="0082229E"/>
    <w:rsid w:val="00854CAC"/>
    <w:rsid w:val="00860D11"/>
    <w:rsid w:val="00881A5B"/>
    <w:rsid w:val="008D0CE0"/>
    <w:rsid w:val="008E3EBC"/>
    <w:rsid w:val="00907710"/>
    <w:rsid w:val="009400C5"/>
    <w:rsid w:val="00983CB7"/>
    <w:rsid w:val="009A4FA6"/>
    <w:rsid w:val="009F59F2"/>
    <w:rsid w:val="00A32B20"/>
    <w:rsid w:val="00A917E1"/>
    <w:rsid w:val="00AB3F8E"/>
    <w:rsid w:val="00AC4ACA"/>
    <w:rsid w:val="00AD2FBF"/>
    <w:rsid w:val="00B46567"/>
    <w:rsid w:val="00B46B00"/>
    <w:rsid w:val="00C01AA1"/>
    <w:rsid w:val="00C96FB1"/>
    <w:rsid w:val="00CB1A72"/>
    <w:rsid w:val="00CB735E"/>
    <w:rsid w:val="00CB7E09"/>
    <w:rsid w:val="00D122C4"/>
    <w:rsid w:val="00DB02E5"/>
    <w:rsid w:val="00DD43E6"/>
    <w:rsid w:val="00DF0253"/>
    <w:rsid w:val="00DF3DA0"/>
    <w:rsid w:val="00E107DD"/>
    <w:rsid w:val="00E224E7"/>
    <w:rsid w:val="00EC1354"/>
    <w:rsid w:val="00EF112D"/>
    <w:rsid w:val="00F4533E"/>
    <w:rsid w:val="00F5248C"/>
    <w:rsid w:val="00FD7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93E35"/>
  <w15:chartTrackingRefBased/>
  <w15:docId w15:val="{A2501991-47DC-7743-9C82-DF493994B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ACA"/>
  </w:style>
  <w:style w:type="paragraph" w:styleId="Heading1">
    <w:name w:val="heading 1"/>
    <w:basedOn w:val="Normal"/>
    <w:next w:val="Normal"/>
    <w:link w:val="Heading1Char"/>
    <w:uiPriority w:val="9"/>
    <w:qFormat/>
    <w:rsid w:val="002E5BC9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BC9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kern w:val="0"/>
      <w:sz w:val="26"/>
      <w:szCs w:val="26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BC9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C4AC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66E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E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E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E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E9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60D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E5BC9"/>
    <w:rPr>
      <w:rFonts w:asciiTheme="majorHAnsi" w:eastAsiaTheme="majorEastAsia" w:hAnsiTheme="majorHAnsi" w:cstheme="majorBidi"/>
      <w:b/>
      <w:bCs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BC9"/>
    <w:rPr>
      <w:rFonts w:asciiTheme="majorHAnsi" w:eastAsiaTheme="majorEastAsia" w:hAnsiTheme="majorHAnsi" w:cstheme="majorBidi"/>
      <w:b/>
      <w:bCs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BC9"/>
    <w:rPr>
      <w:rFonts w:asciiTheme="majorHAnsi" w:eastAsiaTheme="majorEastAsia" w:hAnsiTheme="majorHAnsi" w:cstheme="majorBidi"/>
      <w:b/>
      <w:bCs/>
      <w:kern w:val="0"/>
      <w:lang w:val="en-US"/>
      <w14:ligatures w14:val="none"/>
    </w:rPr>
  </w:style>
  <w:style w:type="character" w:customStyle="1" w:styleId="Strong1">
    <w:name w:val="Strong1"/>
    <w:basedOn w:val="DefaultParagraphFont"/>
    <w:uiPriority w:val="1"/>
    <w:qFormat/>
    <w:rsid w:val="002E5BC9"/>
    <w:rPr>
      <w:b/>
    </w:rPr>
  </w:style>
  <w:style w:type="paragraph" w:customStyle="1" w:styleId="centered">
    <w:name w:val="centered"/>
    <w:basedOn w:val="Normal"/>
    <w:qFormat/>
    <w:rsid w:val="002E5BC9"/>
    <w:pPr>
      <w:jc w:val="center"/>
    </w:pPr>
    <w:rPr>
      <w:rFonts w:eastAsiaTheme="minorEastAsia"/>
      <w:kern w:val="0"/>
      <w:lang w:val="en-US"/>
      <w14:ligatures w14:val="none"/>
    </w:rPr>
  </w:style>
  <w:style w:type="table" w:customStyle="1" w:styleId="tabletemplate">
    <w:name w:val="table_template"/>
    <w:basedOn w:val="TableNormal"/>
    <w:uiPriority w:val="59"/>
    <w:rsid w:val="002E5BC9"/>
    <w:pPr>
      <w:jc w:val="right"/>
    </w:pPr>
    <w:rPr>
      <w:rFonts w:eastAsiaTheme="minorEastAsia"/>
      <w:kern w:val="0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2E5BC9"/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Normal"/>
    <w:qFormat/>
    <w:rsid w:val="002E5BC9"/>
    <w:pPr>
      <w:jc w:val="center"/>
    </w:pPr>
    <w:rPr>
      <w:rFonts w:eastAsiaTheme="minorEastAsia"/>
      <w:b/>
      <w:i/>
      <w:kern w:val="0"/>
      <w:lang w:val="en-US"/>
      <w14:ligatures w14:val="none"/>
    </w:rPr>
  </w:style>
  <w:style w:type="paragraph" w:customStyle="1" w:styleId="TableCaption">
    <w:name w:val="Table Caption"/>
    <w:basedOn w:val="ImageCaption"/>
    <w:qFormat/>
    <w:rsid w:val="002E5BC9"/>
  </w:style>
  <w:style w:type="table" w:styleId="TableProfessional">
    <w:name w:val="Table Professional"/>
    <w:basedOn w:val="TableNormal"/>
    <w:uiPriority w:val="99"/>
    <w:semiHidden/>
    <w:unhideWhenUsed/>
    <w:rsid w:val="002E5BC9"/>
    <w:rPr>
      <w:rFonts w:eastAsiaTheme="minorEastAsia"/>
      <w:kern w:val="0"/>
      <w:lang w:val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2E5BC9"/>
    <w:pPr>
      <w:spacing w:after="100"/>
    </w:pPr>
    <w:rPr>
      <w:rFonts w:eastAsiaTheme="minorEastAsia"/>
      <w:kern w:val="0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2E5BC9"/>
    <w:pPr>
      <w:spacing w:after="100"/>
      <w:ind w:left="240"/>
    </w:pPr>
    <w:rPr>
      <w:rFonts w:eastAsiaTheme="minorEastAsia"/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BC9"/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BC9"/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character" w:customStyle="1" w:styleId="referenceid">
    <w:name w:val="reference_id"/>
    <w:basedOn w:val="DefaultParagraphFont"/>
    <w:uiPriority w:val="1"/>
    <w:rsid w:val="002E5BC9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2E5BC9"/>
  </w:style>
  <w:style w:type="paragraph" w:customStyle="1" w:styleId="tabletitle">
    <w:name w:val="table title"/>
    <w:basedOn w:val="TableCaption"/>
    <w:next w:val="Normal"/>
    <w:rsid w:val="002E5BC9"/>
  </w:style>
  <w:style w:type="table" w:styleId="PlainTable2">
    <w:name w:val="Plain Table 2"/>
    <w:basedOn w:val="TableNormal"/>
    <w:uiPriority w:val="42"/>
    <w:rsid w:val="00EC1354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DefaultParagraphFont"/>
    <w:rsid w:val="00EC13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9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0</TotalTime>
  <Pages>1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 Hossein pour</dc:creator>
  <cp:keywords/>
  <dc:description/>
  <cp:lastModifiedBy>P. Hossein pour</cp:lastModifiedBy>
  <cp:revision>2</cp:revision>
  <dcterms:created xsi:type="dcterms:W3CDTF">2024-10-04T21:53:00Z</dcterms:created>
  <dcterms:modified xsi:type="dcterms:W3CDTF">2024-10-04T21:53:00Z</dcterms:modified>
</cp:coreProperties>
</file>